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F65" w:rsidRDefault="00686F7F">
      <w:r>
        <w:t>Table: Ti</w:t>
      </w:r>
      <w:bookmarkStart w:id="0" w:name="_GoBack"/>
      <w:bookmarkEnd w:id="0"/>
      <w:r>
        <w:t xml:space="preserve">me trends </w:t>
      </w:r>
      <w:r w:rsidR="00046E41">
        <w:t>in the</w:t>
      </w:r>
      <w:r>
        <w:t xml:space="preserve"> number of</w:t>
      </w:r>
      <w:r w:rsidR="00046E41">
        <w:t xml:space="preserve"> fortnightly</w:t>
      </w:r>
      <w:r>
        <w:t xml:space="preserve"> </w:t>
      </w:r>
      <w:r w:rsidRPr="00686F7F">
        <w:t>text messages sent</w:t>
      </w:r>
      <w:r>
        <w:t xml:space="preserve"> to text message recipients (n=111</w:t>
      </w:r>
      <w:r w:rsidRPr="00686F7F">
        <w:t>)</w:t>
      </w:r>
    </w:p>
    <w:tbl>
      <w:tblPr>
        <w:tblW w:w="14890" w:type="dxa"/>
        <w:tblLook w:val="04A0" w:firstRow="1" w:lastRow="0" w:firstColumn="1" w:lastColumn="0" w:noHBand="0" w:noVBand="1"/>
      </w:tblPr>
      <w:tblGrid>
        <w:gridCol w:w="993"/>
        <w:gridCol w:w="1701"/>
        <w:gridCol w:w="1984"/>
        <w:gridCol w:w="803"/>
        <w:gridCol w:w="1773"/>
        <w:gridCol w:w="1960"/>
        <w:gridCol w:w="851"/>
        <w:gridCol w:w="1945"/>
        <w:gridCol w:w="1981"/>
        <w:gridCol w:w="899"/>
      </w:tblGrid>
      <w:tr w:rsidR="00862EFB" w:rsidRPr="007B5DF6" w:rsidTr="00761007">
        <w:trPr>
          <w:trHeight w:val="285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  <w:t>Study Week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  <w:t>All</w:t>
            </w:r>
          </w:p>
        </w:tc>
        <w:tc>
          <w:tcPr>
            <w:tcW w:w="458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  <w:t>Physical Activity</w:t>
            </w:r>
          </w:p>
        </w:tc>
        <w:tc>
          <w:tcPr>
            <w:tcW w:w="48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  <w:t>Diet</w:t>
            </w:r>
          </w:p>
        </w:tc>
      </w:tr>
      <w:tr w:rsidR="00F60DF6" w:rsidRPr="007B5DF6" w:rsidTr="00761007">
        <w:trPr>
          <w:trHeight w:val="285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  <w:t>Mean (95% CI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  <w:t>Difference (95% CI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  <w:t>p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  <w:t>Mean (95% CI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  <w:t>Difference 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  <w:t>p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  <w:t>Mean (95% CI)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  <w:t>Difference (95% CI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AU"/>
              </w:rPr>
              <w:t>p</w:t>
            </w:r>
          </w:p>
        </w:tc>
      </w:tr>
      <w:tr w:rsidR="00F60DF6" w:rsidRPr="007B5DF6" w:rsidTr="0076100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–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5.31 (4.24, 6.3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 (ref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2.41 (1.89, 2.94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 (ref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.92 (1.49, 2.36)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 (ref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</w:p>
        </w:tc>
      </w:tr>
      <w:tr w:rsidR="00F60DF6" w:rsidRPr="007B5DF6" w:rsidTr="0076100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 xml:space="preserve">3–4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5.25 (4.19, 6.3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00 (-0.03, 0.02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877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2.39 (1.86, 2.91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00 (-0.04, 0.0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863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.89 (1.46, 2.31)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-0.01 (-0.06, 0.05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823</w:t>
            </w:r>
          </w:p>
        </w:tc>
      </w:tr>
      <w:tr w:rsidR="00F60DF6" w:rsidRPr="007B5DF6" w:rsidTr="0076100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 xml:space="preserve">5–6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3.92 (3.11, 4.7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05 (-0.08, -0.03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&lt;0.001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.64 (1.26, 2.02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13 (-0.18, -0.0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&lt;0.001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.31 (0.99, 1.63)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15 (-0.22, -0.08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&lt;0.001</w:t>
            </w:r>
          </w:p>
        </w:tc>
      </w:tr>
      <w:tr w:rsidR="00F60DF6" w:rsidRPr="007B5DF6" w:rsidTr="0076100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 xml:space="preserve">7–8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5.14 (4.11, 6.1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-0.01 (-0.03, 0.02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671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2.40 (1.88, 2.93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00 (-0.04, 0.0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954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.78 (1.37, 2.19)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-0.03 (-0.08, 0.03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361</w:t>
            </w:r>
          </w:p>
        </w:tc>
      </w:tr>
      <w:tr w:rsidR="00F60DF6" w:rsidRPr="007B5DF6" w:rsidTr="0076100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 xml:space="preserve">9–10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5.12 (4.09, 6.15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-0.01 (-0.03, 0.02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639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2.39 (1.87, 2.92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00 (-0.04, 0.0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909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.78 (1.37, 2.19)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-0.03 (-0.08, 0.03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361</w:t>
            </w:r>
          </w:p>
        </w:tc>
      </w:tr>
      <w:tr w:rsidR="00F60DF6" w:rsidRPr="007B5DF6" w:rsidTr="0076100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 xml:space="preserve">11–12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3.64 (2.89, 4.3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07 (-0.10, -0.04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&lt;0.001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.54 (1.17, 1.90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15 (-0.21, -0.1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&lt;0.001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.18 (0.89, 1.48)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19 (-0.27, -0.12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&lt;0.001</w:t>
            </w:r>
          </w:p>
        </w:tc>
      </w:tr>
      <w:tr w:rsidR="00F60DF6" w:rsidRPr="007B5DF6" w:rsidTr="0076100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 xml:space="preserve">13–14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4.74 (3.78, 5.6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-0.02 (-0.04, 0.01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135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2.25 (1.75, 2.74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-0.02 (-0.06, 0.0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266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.62 (1.24, 2.00)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06 (-0.12, 0.00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0.047</w:t>
            </w:r>
          </w:p>
        </w:tc>
      </w:tr>
      <w:tr w:rsidR="00F60DF6" w:rsidRPr="007B5DF6" w:rsidTr="0076100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 xml:space="preserve">15–16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4.62 (3.69, 5.5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-0.02 (-0.05, 0.00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071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2.25 (1.76, 2.75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-0.02 (-0.06, 0.0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292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.54 (1.17, 1.90)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08 (-0.14, -0.02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0.009</w:t>
            </w:r>
          </w:p>
        </w:tc>
      </w:tr>
      <w:tr w:rsidR="00F60DF6" w:rsidRPr="007B5DF6" w:rsidTr="0076100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 xml:space="preserve">17–18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3.42 (2.71, 4.1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08 (-0.12, -0.05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&lt;0.001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.60 (1.22, 1.97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14 (-0.19, -0.0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&lt;0.001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.01 (0.75, 1.27)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27 (-0.36, -0.18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&lt;0.001</w:t>
            </w:r>
          </w:p>
        </w:tc>
      </w:tr>
      <w:tr w:rsidR="00F60DF6" w:rsidRPr="007B5DF6" w:rsidTr="0076100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 xml:space="preserve">19–20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4.41 (3.52, 5.3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03 (-0.06, -0.01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0.017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2.18 (1.69, 2.66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-0.03 (-0.07, 0.0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111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.44 (1.09, 1.78)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11 (-0.17, -0.04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0.001</w:t>
            </w:r>
          </w:p>
        </w:tc>
      </w:tr>
      <w:tr w:rsidR="00F60DF6" w:rsidRPr="007B5DF6" w:rsidTr="0076100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 xml:space="preserve">21–22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4.40 (3.51, 5.3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03 (-0.06, -0.01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0.016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2.20 (1.71, 2.69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-0.03 (-0.07, 0.0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158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.40 (1.07, 1.74)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12 (-0.19, -0.05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&lt;0.001</w:t>
            </w:r>
          </w:p>
        </w:tc>
      </w:tr>
      <w:tr w:rsidR="00F60DF6" w:rsidRPr="007B5DF6" w:rsidTr="0076100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 xml:space="preserve">23–24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4.32 (3.44, 5.2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04 (-0.06, -0.01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0.009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2.23 (1.74, 2.72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-0.02 (-0.06, 0.0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0.218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.32 (1.00, 1.65)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-0.14 (-0.21, -0.07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&lt;0.001</w:t>
            </w:r>
          </w:p>
        </w:tc>
      </w:tr>
      <w:tr w:rsidR="00F60DF6" w:rsidRPr="007B5DF6" w:rsidTr="0076100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Overall</w:t>
            </w:r>
            <w:r w:rsidR="00F60DF6" w:rsidRPr="007B5DF6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 xml:space="preserve"> </w:t>
            </w:r>
            <w:r w:rsidR="00F60DF6" w:rsidRPr="007B5DF6">
              <w:rPr>
                <w:rFonts w:eastAsia="Times New Roman" w:cstheme="minorHAnsi"/>
                <w:color w:val="000000"/>
                <w:sz w:val="21"/>
                <w:szCs w:val="21"/>
                <w:vertAlign w:val="superscript"/>
                <w:lang w:eastAsia="en-AU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4.52 (3.73, 5.32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&lt;0.001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2.12 (1.69, 2.56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&lt;0.001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 </w:t>
            </w:r>
            <w:r w:rsidR="007B5DF6" w:rsidRPr="00250C73"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  <w:t>1.52 (1.20, 1.83)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73" w:rsidRPr="00250C73" w:rsidRDefault="00250C73" w:rsidP="00250C7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</w:pPr>
            <w:r w:rsidRPr="00250C73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AU"/>
              </w:rPr>
              <w:t>&lt;0.001</w:t>
            </w:r>
          </w:p>
        </w:tc>
      </w:tr>
    </w:tbl>
    <w:p w:rsidR="00F60DF6" w:rsidRDefault="00F60DF6" w:rsidP="00F60DF6">
      <w:r>
        <w:t>Table presents means (95% CI) and difference from generalis</w:t>
      </w:r>
      <w:r>
        <w:t>ed estimating equations models (negative binomial distribution)</w:t>
      </w:r>
    </w:p>
    <w:p w:rsidR="00F60DF6" w:rsidRDefault="00F60DF6" w:rsidP="00F60DF6">
      <w:proofErr w:type="gramStart"/>
      <w:r w:rsidRPr="006A7AFD">
        <w:rPr>
          <w:rFonts w:eastAsia="Times New Roman" w:cstheme="minorHAnsi"/>
          <w:color w:val="000000"/>
          <w:vertAlign w:val="superscript"/>
          <w:lang w:eastAsia="en-AU"/>
        </w:rPr>
        <w:t>a</w:t>
      </w:r>
      <w:proofErr w:type="gramEnd"/>
      <w:r>
        <w:rPr>
          <w:rFonts w:eastAsia="Times New Roman" w:cstheme="minorHAnsi"/>
          <w:color w:val="000000"/>
          <w:vertAlign w:val="superscript"/>
          <w:lang w:eastAsia="en-AU"/>
        </w:rPr>
        <w:t xml:space="preserve"> </w:t>
      </w:r>
      <w:r>
        <w:t>Grand mean (95%CI) or overall p value.</w:t>
      </w:r>
    </w:p>
    <w:p w:rsidR="00250C73" w:rsidRDefault="00250C73"/>
    <w:sectPr w:rsidR="00250C73" w:rsidSect="001F73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3A6"/>
    <w:rsid w:val="00046E41"/>
    <w:rsid w:val="001F73A6"/>
    <w:rsid w:val="00250C73"/>
    <w:rsid w:val="00415F65"/>
    <w:rsid w:val="0057182C"/>
    <w:rsid w:val="005B78E7"/>
    <w:rsid w:val="00686F7F"/>
    <w:rsid w:val="00761007"/>
    <w:rsid w:val="007B5DF6"/>
    <w:rsid w:val="00862EFB"/>
    <w:rsid w:val="00F6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55EE4"/>
  <w15:chartTrackingRefBased/>
  <w15:docId w15:val="{EDAA7041-E361-4455-8A16-75F65E58E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7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Winkler</dc:creator>
  <cp:keywords/>
  <dc:description/>
  <cp:lastModifiedBy>Elisabeth Winkler</cp:lastModifiedBy>
  <cp:revision>8</cp:revision>
  <dcterms:created xsi:type="dcterms:W3CDTF">2019-11-19T12:43:00Z</dcterms:created>
  <dcterms:modified xsi:type="dcterms:W3CDTF">2019-11-19T13:08:00Z</dcterms:modified>
</cp:coreProperties>
</file>